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354" w:rsidRDefault="00D14354" w:rsidP="00D14354">
      <w:pPr>
        <w:jc w:val="center"/>
      </w:pPr>
    </w:p>
    <w:p w:rsidR="00203150" w:rsidRDefault="00690084" w:rsidP="00D14354">
      <w:pPr>
        <w:jc w:val="center"/>
      </w:pPr>
      <w:r>
        <w:rPr>
          <w:noProof/>
        </w:rPr>
        <w:drawing>
          <wp:inline distT="0" distB="0" distL="0" distR="0">
            <wp:extent cx="5274310" cy="5708005"/>
            <wp:effectExtent l="0" t="0" r="2540" b="0"/>
            <wp:docPr id="2" name="图片 1" descr="C:\Users\Lenovo\Desktop\诺心妥剂量meta\frontiers in Heart Failure and Transplantation\新建文件夹\Supplemental 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诺心妥剂量meta\frontiers in Heart Failure and Transplantation\新建文件夹\Supplemental Figure S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08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354" w:rsidRPr="000A57B8" w:rsidRDefault="00D14354" w:rsidP="00D14354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000000"/>
          <w:szCs w:val="21"/>
        </w:rPr>
        <w:t>Figure S</w:t>
      </w:r>
      <w:r w:rsidR="006D14D0">
        <w:rPr>
          <w:rFonts w:ascii="Times New Roman Bold" w:hAnsi="Times New Roman Bold" w:cs="Times New Roman Bold" w:hint="eastAsia"/>
          <w:b/>
          <w:bCs/>
          <w:color w:val="000000"/>
          <w:szCs w:val="21"/>
        </w:rPr>
        <w:t>2</w:t>
      </w:r>
      <w:r>
        <w:rPr>
          <w:rFonts w:ascii="Times New Roman Bold" w:hAnsi="Times New Roman Bold" w:cs="Times New Roman Bold"/>
          <w:b/>
          <w:bCs/>
          <w:color w:val="000000"/>
          <w:szCs w:val="21"/>
        </w:rPr>
        <w:t>.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0A57B8">
        <w:rPr>
          <w:rStyle w:val="fontstyle21"/>
          <w:rFonts w:ascii="Times New Roman" w:hAnsi="Times New Roman"/>
          <w:sz w:val="21"/>
          <w:szCs w:val="21"/>
        </w:rPr>
        <w:t xml:space="preserve">The funnel plots of each outcome. 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 xml:space="preserve">(A) </w:t>
      </w:r>
      <w:r w:rsidR="009907D1" w:rsidRPr="000A57B8">
        <w:rPr>
          <w:rStyle w:val="fontstyle21"/>
          <w:rFonts w:ascii="Times New Roman" w:hAnsi="Times New Roman" w:hint="eastAsia"/>
          <w:sz w:val="21"/>
          <w:szCs w:val="21"/>
        </w:rPr>
        <w:t>HF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 xml:space="preserve"> hospitalization, (B) all-cause mortality, (C) </w:t>
      </w:r>
      <w:r w:rsidR="009907D1" w:rsidRPr="000A57B8">
        <w:rPr>
          <w:rStyle w:val="fontstyle21"/>
          <w:rFonts w:ascii="Times New Roman" w:hAnsi="Times New Roman"/>
          <w:sz w:val="21"/>
          <w:szCs w:val="21"/>
        </w:rPr>
        <w:t xml:space="preserve">NYHA 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 xml:space="preserve">, (D) </w:t>
      </w:r>
      <w:r w:rsidR="009907D1" w:rsidRPr="000A57B8">
        <w:rPr>
          <w:rStyle w:val="fontstyle21"/>
          <w:rFonts w:ascii="Times New Roman" w:hAnsi="Times New Roman" w:hint="eastAsia"/>
          <w:sz w:val="21"/>
          <w:szCs w:val="21"/>
        </w:rPr>
        <w:t>LV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 xml:space="preserve">EF, (E) </w:t>
      </w:r>
      <w:r w:rsidR="0041567D">
        <w:rPr>
          <w:rStyle w:val="fontstyle21"/>
          <w:rFonts w:ascii="Times New Roman" w:hAnsi="Times New Roman" w:hint="eastAsia"/>
          <w:sz w:val="21"/>
          <w:szCs w:val="21"/>
        </w:rPr>
        <w:t>NT</w:t>
      </w:r>
      <w:r w:rsidR="0041567D" w:rsidRPr="000A57B8">
        <w:rPr>
          <w:rStyle w:val="fontstyle21"/>
          <w:rFonts w:ascii="Times New Roman" w:hAnsi="Times New Roman"/>
          <w:sz w:val="21"/>
          <w:szCs w:val="21"/>
        </w:rPr>
        <w:t>-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>proBNP, (F)</w:t>
      </w:r>
      <w:r w:rsidR="00666DC0" w:rsidRPr="000A57B8">
        <w:rPr>
          <w:rStyle w:val="fontstyle21"/>
          <w:rFonts w:ascii="Times New Roman" w:hAnsi="Times New Roman" w:hint="eastAsia"/>
          <w:sz w:val="21"/>
          <w:szCs w:val="21"/>
        </w:rPr>
        <w:t xml:space="preserve"> </w:t>
      </w:r>
      <w:r w:rsidR="001E413D" w:rsidRPr="000A57B8">
        <w:rPr>
          <w:rStyle w:val="fontstyle21"/>
          <w:rFonts w:ascii="Times New Roman" w:hAnsi="Times New Roman"/>
          <w:sz w:val="21"/>
          <w:szCs w:val="21"/>
        </w:rPr>
        <w:t>SBP.</w:t>
      </w:r>
    </w:p>
    <w:p w:rsidR="00AF260F" w:rsidRPr="00D14354" w:rsidRDefault="00AF260F"/>
    <w:sectPr w:rsidR="00AF260F" w:rsidRPr="00D14354" w:rsidSect="00E65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7307" w:rsidRDefault="00307307" w:rsidP="00D14354">
      <w:r>
        <w:separator/>
      </w:r>
    </w:p>
  </w:endnote>
  <w:endnote w:type="continuationSeparator" w:id="1">
    <w:p w:rsidR="00307307" w:rsidRDefault="00307307" w:rsidP="00D143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7307" w:rsidRDefault="00307307" w:rsidP="00D14354">
      <w:r>
        <w:separator/>
      </w:r>
    </w:p>
  </w:footnote>
  <w:footnote w:type="continuationSeparator" w:id="1">
    <w:p w:rsidR="00307307" w:rsidRDefault="00307307" w:rsidP="00D143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4354"/>
    <w:rsid w:val="0007365B"/>
    <w:rsid w:val="000A57B8"/>
    <w:rsid w:val="001E413D"/>
    <w:rsid w:val="00203150"/>
    <w:rsid w:val="00307307"/>
    <w:rsid w:val="003A4B69"/>
    <w:rsid w:val="003D639A"/>
    <w:rsid w:val="0041567D"/>
    <w:rsid w:val="004C45E6"/>
    <w:rsid w:val="004E75E4"/>
    <w:rsid w:val="00666DC0"/>
    <w:rsid w:val="00690084"/>
    <w:rsid w:val="006D14D0"/>
    <w:rsid w:val="006E7E33"/>
    <w:rsid w:val="00765B2B"/>
    <w:rsid w:val="008A04BB"/>
    <w:rsid w:val="008D6154"/>
    <w:rsid w:val="00916BA5"/>
    <w:rsid w:val="009907D1"/>
    <w:rsid w:val="00AE7BD6"/>
    <w:rsid w:val="00AF260F"/>
    <w:rsid w:val="00AF6DFF"/>
    <w:rsid w:val="00BF288D"/>
    <w:rsid w:val="00CC4EB5"/>
    <w:rsid w:val="00D14354"/>
    <w:rsid w:val="00E6346C"/>
    <w:rsid w:val="00E6513F"/>
    <w:rsid w:val="00EB144D"/>
    <w:rsid w:val="00FE4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4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43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4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435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435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4354"/>
    <w:rPr>
      <w:sz w:val="18"/>
      <w:szCs w:val="18"/>
    </w:rPr>
  </w:style>
  <w:style w:type="character" w:customStyle="1" w:styleId="fontstyle21">
    <w:name w:val="fontstyle21"/>
    <w:basedOn w:val="a0"/>
    <w:rsid w:val="001E413D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2-02-22T00:32:00Z</dcterms:created>
  <dcterms:modified xsi:type="dcterms:W3CDTF">2022-12-10T00:11:00Z</dcterms:modified>
</cp:coreProperties>
</file>